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9325D0" w14:textId="77777777" w:rsidR="00186567" w:rsidRPr="00F05284" w:rsidRDefault="00186567" w:rsidP="00186567">
      <w:pPr>
        <w:jc w:val="both"/>
        <w:rPr>
          <w:rFonts w:ascii="Times New Roman" w:hAnsi="Times New Roman" w:cs="Times New Roman"/>
          <w:i/>
          <w:color w:val="000000" w:themeColor="text1"/>
          <w:lang w:val="en-GB"/>
        </w:rPr>
      </w:pPr>
      <w:r w:rsidRPr="00F05284">
        <w:rPr>
          <w:rFonts w:ascii="Times New Roman" w:hAnsi="Times New Roman" w:cs="Times New Roman"/>
          <w:i/>
          <w:color w:val="000000" w:themeColor="text1"/>
          <w:lang w:val="en-GB"/>
        </w:rPr>
        <w:t>Supplementary Table 1: Staining Index (SI) of division tracking dyes at the indicated times after culture</w:t>
      </w:r>
      <w:bookmarkStart w:id="0" w:name="_GoBack"/>
      <w:bookmarkEnd w:id="0"/>
    </w:p>
    <w:p w14:paraId="13E66272" w14:textId="77777777" w:rsidR="00F05284" w:rsidRPr="00F05284" w:rsidRDefault="00F05284" w:rsidP="00186567">
      <w:pPr>
        <w:jc w:val="both"/>
        <w:rPr>
          <w:rFonts w:ascii="Times" w:hAnsi="Times" w:cs="Times New Roman"/>
          <w:color w:val="000000" w:themeColor="text1"/>
          <w:lang w:val="en-GB"/>
        </w:rPr>
      </w:pPr>
    </w:p>
    <w:tbl>
      <w:tblPr>
        <w:tblStyle w:val="TableGrid"/>
        <w:tblpPr w:leftFromText="181" w:rightFromText="181" w:vertAnchor="text" w:horzAnchor="margin" w:tblpXSpec="center" w:tblpY="1"/>
        <w:tblW w:w="8694" w:type="dxa"/>
        <w:tblLayout w:type="fixed"/>
        <w:tblLook w:val="04A0" w:firstRow="1" w:lastRow="0" w:firstColumn="1" w:lastColumn="0" w:noHBand="0" w:noVBand="1"/>
      </w:tblPr>
      <w:tblGrid>
        <w:gridCol w:w="2964"/>
        <w:gridCol w:w="1843"/>
        <w:gridCol w:w="1843"/>
        <w:gridCol w:w="2044"/>
      </w:tblGrid>
      <w:tr w:rsidR="00186567" w:rsidRPr="00F517B0" w14:paraId="3B30DDF8" w14:textId="77777777" w:rsidTr="00E616AC">
        <w:trPr>
          <w:trHeight w:val="312"/>
        </w:trPr>
        <w:tc>
          <w:tcPr>
            <w:tcW w:w="2964" w:type="dxa"/>
          </w:tcPr>
          <w:p w14:paraId="491E568F" w14:textId="77777777" w:rsidR="00186567" w:rsidRPr="00F517B0" w:rsidRDefault="00186567" w:rsidP="00E616AC">
            <w:pPr>
              <w:spacing w:line="480" w:lineRule="auto"/>
              <w:ind w:left="-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F517B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Division tracking dye</w:t>
            </w:r>
          </w:p>
        </w:tc>
        <w:tc>
          <w:tcPr>
            <w:tcW w:w="1843" w:type="dxa"/>
          </w:tcPr>
          <w:p w14:paraId="2BEB760E" w14:textId="77777777" w:rsidR="00186567" w:rsidRPr="00F517B0" w:rsidRDefault="00186567" w:rsidP="00E616AC">
            <w:pPr>
              <w:spacing w:line="480" w:lineRule="auto"/>
              <w:ind w:left="-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14.5 h</w:t>
            </w:r>
          </w:p>
        </w:tc>
        <w:tc>
          <w:tcPr>
            <w:tcW w:w="1843" w:type="dxa"/>
          </w:tcPr>
          <w:p w14:paraId="031CC338" w14:textId="77777777" w:rsidR="00186567" w:rsidRPr="00F517B0" w:rsidRDefault="00186567" w:rsidP="00E616AC">
            <w:pPr>
              <w:spacing w:line="480" w:lineRule="auto"/>
              <w:ind w:left="-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61.5 h</w:t>
            </w:r>
          </w:p>
        </w:tc>
        <w:tc>
          <w:tcPr>
            <w:tcW w:w="2044" w:type="dxa"/>
          </w:tcPr>
          <w:p w14:paraId="0179DD71" w14:textId="77777777" w:rsidR="00186567" w:rsidRPr="00F517B0" w:rsidRDefault="00186567" w:rsidP="00E616AC">
            <w:pPr>
              <w:spacing w:line="480" w:lineRule="auto"/>
              <w:ind w:left="-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88.5 h</w:t>
            </w:r>
          </w:p>
        </w:tc>
      </w:tr>
      <w:tr w:rsidR="00186567" w:rsidRPr="00F517B0" w14:paraId="544FD1AE" w14:textId="77777777" w:rsidTr="00E616AC">
        <w:trPr>
          <w:trHeight w:val="339"/>
        </w:trPr>
        <w:tc>
          <w:tcPr>
            <w:tcW w:w="2964" w:type="dxa"/>
          </w:tcPr>
          <w:p w14:paraId="5CC03A1E" w14:textId="77777777" w:rsidR="00186567" w:rsidRPr="00F517B0" w:rsidRDefault="00186567" w:rsidP="00E616AC">
            <w:pPr>
              <w:spacing w:line="480" w:lineRule="auto"/>
              <w:ind w:left="-14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F517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ellTrace</w:t>
            </w:r>
            <w:proofErr w:type="spellEnd"/>
            <w:r w:rsidRPr="00F517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Violet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6 </w:t>
            </w:r>
            <w:r w:rsidRPr="00F517B0">
              <w:rPr>
                <w:rFonts w:ascii="Symbol" w:hAnsi="Symbol" w:cs="Times New Roman"/>
                <w:color w:val="000000" w:themeColor="text1"/>
                <w:lang w:val="en-GB"/>
              </w:rPr>
              <w:t></w:t>
            </w:r>
            <w:r w:rsidRPr="00F517B0">
              <w:rPr>
                <w:rFonts w:ascii="Times" w:hAnsi="Times" w:cs="Times New Roman"/>
                <w:color w:val="000000" w:themeColor="text1"/>
                <w:lang w:val="en-GB"/>
              </w:rPr>
              <w:t>M</w:t>
            </w:r>
          </w:p>
        </w:tc>
        <w:tc>
          <w:tcPr>
            <w:tcW w:w="1843" w:type="dxa"/>
          </w:tcPr>
          <w:p w14:paraId="5582857C" w14:textId="77777777" w:rsidR="00186567" w:rsidRPr="00F05284" w:rsidRDefault="00186567" w:rsidP="00E616AC">
            <w:pPr>
              <w:spacing w:line="480" w:lineRule="auto"/>
              <w:ind w:left="-14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0528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110.6</w:t>
            </w:r>
          </w:p>
        </w:tc>
        <w:tc>
          <w:tcPr>
            <w:tcW w:w="1843" w:type="dxa"/>
          </w:tcPr>
          <w:p w14:paraId="0B47D82B" w14:textId="77777777" w:rsidR="00186567" w:rsidRPr="00F05284" w:rsidRDefault="00186567" w:rsidP="00E616AC">
            <w:pPr>
              <w:spacing w:line="480" w:lineRule="auto"/>
              <w:ind w:left="-14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0528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62.7</w:t>
            </w:r>
          </w:p>
        </w:tc>
        <w:tc>
          <w:tcPr>
            <w:tcW w:w="2044" w:type="dxa"/>
          </w:tcPr>
          <w:p w14:paraId="5E3C8F3C" w14:textId="77777777" w:rsidR="00186567" w:rsidRPr="00F05284" w:rsidRDefault="00186567" w:rsidP="00E616AC">
            <w:pPr>
              <w:spacing w:line="480" w:lineRule="auto"/>
              <w:ind w:left="-14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0528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06.7</w:t>
            </w:r>
          </w:p>
        </w:tc>
      </w:tr>
      <w:tr w:rsidR="00186567" w:rsidRPr="00F517B0" w14:paraId="3760D31D" w14:textId="77777777" w:rsidTr="00E616AC">
        <w:tc>
          <w:tcPr>
            <w:tcW w:w="2964" w:type="dxa"/>
          </w:tcPr>
          <w:p w14:paraId="152BD4BC" w14:textId="77777777" w:rsidR="00186567" w:rsidRPr="00F517B0" w:rsidRDefault="00186567" w:rsidP="00E616AC">
            <w:pPr>
              <w:spacing w:line="480" w:lineRule="auto"/>
              <w:ind w:left="-14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F517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ellTrace</w:t>
            </w:r>
            <w:proofErr w:type="spellEnd"/>
            <w:r w:rsidRPr="00F517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Yellow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20 </w:t>
            </w:r>
            <w:r w:rsidRPr="00F517B0">
              <w:rPr>
                <w:rFonts w:ascii="Symbol" w:hAnsi="Symbol" w:cs="Times New Roman"/>
                <w:color w:val="000000" w:themeColor="text1"/>
                <w:lang w:val="en-GB"/>
              </w:rPr>
              <w:t></w:t>
            </w:r>
            <w:r w:rsidRPr="00F517B0">
              <w:rPr>
                <w:rFonts w:ascii="Times" w:hAnsi="Times" w:cs="Times New Roman"/>
                <w:color w:val="000000" w:themeColor="text1"/>
                <w:lang w:val="en-GB"/>
              </w:rPr>
              <w:t>M</w:t>
            </w:r>
          </w:p>
        </w:tc>
        <w:tc>
          <w:tcPr>
            <w:tcW w:w="1843" w:type="dxa"/>
          </w:tcPr>
          <w:p w14:paraId="4D8CDF93" w14:textId="77777777" w:rsidR="00186567" w:rsidRPr="00F05284" w:rsidRDefault="00186567" w:rsidP="00E616AC">
            <w:pPr>
              <w:spacing w:line="480" w:lineRule="auto"/>
              <w:ind w:left="-14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0528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592.5</w:t>
            </w:r>
          </w:p>
        </w:tc>
        <w:tc>
          <w:tcPr>
            <w:tcW w:w="1843" w:type="dxa"/>
          </w:tcPr>
          <w:p w14:paraId="3069FBD8" w14:textId="77777777" w:rsidR="00186567" w:rsidRPr="00F05284" w:rsidRDefault="00186567" w:rsidP="00E616AC">
            <w:pPr>
              <w:spacing w:line="480" w:lineRule="auto"/>
              <w:ind w:left="-14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0528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47.0</w:t>
            </w:r>
          </w:p>
        </w:tc>
        <w:tc>
          <w:tcPr>
            <w:tcW w:w="2044" w:type="dxa"/>
          </w:tcPr>
          <w:p w14:paraId="6CEF6775" w14:textId="77777777" w:rsidR="00186567" w:rsidRPr="00F05284" w:rsidRDefault="00186567" w:rsidP="00E616AC">
            <w:pPr>
              <w:spacing w:line="480" w:lineRule="auto"/>
              <w:ind w:left="-14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0528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96.7</w:t>
            </w:r>
          </w:p>
        </w:tc>
      </w:tr>
      <w:tr w:rsidR="00186567" w:rsidRPr="00F517B0" w14:paraId="6958CF44" w14:textId="77777777" w:rsidTr="00E616AC">
        <w:trPr>
          <w:trHeight w:val="216"/>
        </w:trPr>
        <w:tc>
          <w:tcPr>
            <w:tcW w:w="2964" w:type="dxa"/>
          </w:tcPr>
          <w:p w14:paraId="188FD0AF" w14:textId="77777777" w:rsidR="00186567" w:rsidRPr="00F517B0" w:rsidRDefault="00186567" w:rsidP="00E616AC">
            <w:pPr>
              <w:spacing w:line="480" w:lineRule="auto"/>
              <w:ind w:left="-14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F517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ellTrace</w:t>
            </w:r>
            <w:proofErr w:type="spellEnd"/>
            <w:r w:rsidRPr="00F517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Far Red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8 </w:t>
            </w:r>
            <w:r w:rsidRPr="00F517B0">
              <w:rPr>
                <w:rFonts w:ascii="Symbol" w:hAnsi="Symbol" w:cs="Times New Roman"/>
                <w:color w:val="000000" w:themeColor="text1"/>
                <w:lang w:val="en-GB"/>
              </w:rPr>
              <w:t></w:t>
            </w:r>
            <w:r w:rsidRPr="00F517B0">
              <w:rPr>
                <w:rFonts w:ascii="Times" w:hAnsi="Times" w:cs="Times New Roman"/>
                <w:color w:val="000000" w:themeColor="text1"/>
                <w:lang w:val="en-GB"/>
              </w:rPr>
              <w:t>M</w:t>
            </w:r>
          </w:p>
        </w:tc>
        <w:tc>
          <w:tcPr>
            <w:tcW w:w="1843" w:type="dxa"/>
          </w:tcPr>
          <w:p w14:paraId="6045988C" w14:textId="77777777" w:rsidR="00186567" w:rsidRPr="00F05284" w:rsidRDefault="00186567" w:rsidP="00E616AC">
            <w:pPr>
              <w:spacing w:line="480" w:lineRule="auto"/>
              <w:ind w:left="-14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0528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126.7</w:t>
            </w:r>
          </w:p>
        </w:tc>
        <w:tc>
          <w:tcPr>
            <w:tcW w:w="1843" w:type="dxa"/>
          </w:tcPr>
          <w:p w14:paraId="68FA1DEE" w14:textId="77777777" w:rsidR="00186567" w:rsidRPr="00F05284" w:rsidRDefault="00186567" w:rsidP="00E616AC">
            <w:pPr>
              <w:spacing w:line="480" w:lineRule="auto"/>
              <w:ind w:left="-14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0528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64.0</w:t>
            </w:r>
          </w:p>
        </w:tc>
        <w:tc>
          <w:tcPr>
            <w:tcW w:w="2044" w:type="dxa"/>
          </w:tcPr>
          <w:p w14:paraId="5E5B22F4" w14:textId="77777777" w:rsidR="00186567" w:rsidRPr="00F05284" w:rsidRDefault="00186567" w:rsidP="00E616AC">
            <w:pPr>
              <w:spacing w:line="480" w:lineRule="auto"/>
              <w:ind w:left="-14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F0528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54.0</w:t>
            </w:r>
          </w:p>
        </w:tc>
      </w:tr>
    </w:tbl>
    <w:p w14:paraId="1BFD3B88" w14:textId="77777777" w:rsidR="00D31296" w:rsidRDefault="00F05284"/>
    <w:sectPr w:rsidR="00D31296" w:rsidSect="00410D6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3CE"/>
    <w:rsid w:val="00054481"/>
    <w:rsid w:val="00066CBE"/>
    <w:rsid w:val="00083387"/>
    <w:rsid w:val="00085D57"/>
    <w:rsid w:val="00091D12"/>
    <w:rsid w:val="00096F9A"/>
    <w:rsid w:val="000B6653"/>
    <w:rsid w:val="00124DBA"/>
    <w:rsid w:val="00126C92"/>
    <w:rsid w:val="001430B4"/>
    <w:rsid w:val="00167F53"/>
    <w:rsid w:val="00186567"/>
    <w:rsid w:val="001A13BD"/>
    <w:rsid w:val="00201D05"/>
    <w:rsid w:val="0021374A"/>
    <w:rsid w:val="00215687"/>
    <w:rsid w:val="00222A72"/>
    <w:rsid w:val="002B69AB"/>
    <w:rsid w:val="002D7283"/>
    <w:rsid w:val="00327BD4"/>
    <w:rsid w:val="003718A5"/>
    <w:rsid w:val="00384432"/>
    <w:rsid w:val="003A7F4E"/>
    <w:rsid w:val="003B7CC5"/>
    <w:rsid w:val="003F0BEF"/>
    <w:rsid w:val="00410D19"/>
    <w:rsid w:val="00410D6E"/>
    <w:rsid w:val="0046003D"/>
    <w:rsid w:val="004C5125"/>
    <w:rsid w:val="004D5B09"/>
    <w:rsid w:val="004D621B"/>
    <w:rsid w:val="00501D33"/>
    <w:rsid w:val="005559DA"/>
    <w:rsid w:val="00587B62"/>
    <w:rsid w:val="005F6B68"/>
    <w:rsid w:val="0066556D"/>
    <w:rsid w:val="00677063"/>
    <w:rsid w:val="006D4A9C"/>
    <w:rsid w:val="006F12AF"/>
    <w:rsid w:val="00726B4F"/>
    <w:rsid w:val="007733CE"/>
    <w:rsid w:val="00773961"/>
    <w:rsid w:val="00790847"/>
    <w:rsid w:val="00797B55"/>
    <w:rsid w:val="007B0B8D"/>
    <w:rsid w:val="007F1C89"/>
    <w:rsid w:val="00883E05"/>
    <w:rsid w:val="008B706B"/>
    <w:rsid w:val="008D2D3B"/>
    <w:rsid w:val="008E1D68"/>
    <w:rsid w:val="0094295B"/>
    <w:rsid w:val="0096048A"/>
    <w:rsid w:val="0097763C"/>
    <w:rsid w:val="009861D2"/>
    <w:rsid w:val="009B4F82"/>
    <w:rsid w:val="009B76D8"/>
    <w:rsid w:val="00A0384B"/>
    <w:rsid w:val="00A11EDF"/>
    <w:rsid w:val="00A32645"/>
    <w:rsid w:val="00A4057C"/>
    <w:rsid w:val="00A41036"/>
    <w:rsid w:val="00A73943"/>
    <w:rsid w:val="00A76C26"/>
    <w:rsid w:val="00A92C33"/>
    <w:rsid w:val="00AA6797"/>
    <w:rsid w:val="00AB57F4"/>
    <w:rsid w:val="00AC2489"/>
    <w:rsid w:val="00B34B33"/>
    <w:rsid w:val="00B42ACD"/>
    <w:rsid w:val="00BA1280"/>
    <w:rsid w:val="00BB222E"/>
    <w:rsid w:val="00C111C5"/>
    <w:rsid w:val="00C16548"/>
    <w:rsid w:val="00C508AA"/>
    <w:rsid w:val="00C55C4B"/>
    <w:rsid w:val="00C62752"/>
    <w:rsid w:val="00C83774"/>
    <w:rsid w:val="00CA4BAB"/>
    <w:rsid w:val="00CE02EE"/>
    <w:rsid w:val="00CE1E1C"/>
    <w:rsid w:val="00CE52EC"/>
    <w:rsid w:val="00CF7BC8"/>
    <w:rsid w:val="00D4207D"/>
    <w:rsid w:val="00D5429C"/>
    <w:rsid w:val="00D948D7"/>
    <w:rsid w:val="00DA3ABD"/>
    <w:rsid w:val="00DC2D41"/>
    <w:rsid w:val="00DC4ACF"/>
    <w:rsid w:val="00DC6FA1"/>
    <w:rsid w:val="00E86F6E"/>
    <w:rsid w:val="00F00F6F"/>
    <w:rsid w:val="00F05284"/>
    <w:rsid w:val="00F12FD3"/>
    <w:rsid w:val="00F1607D"/>
    <w:rsid w:val="00F45CD6"/>
    <w:rsid w:val="00F51D28"/>
    <w:rsid w:val="00F54738"/>
    <w:rsid w:val="00F60902"/>
    <w:rsid w:val="00F653FE"/>
    <w:rsid w:val="00FB4BB9"/>
    <w:rsid w:val="00FE5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F938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656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6567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Macintosh Word</Application>
  <DocSecurity>0</DocSecurity>
  <Lines>1</Lines>
  <Paragraphs>1</Paragraphs>
  <ScaleCrop>false</ScaleCrop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</dc:creator>
  <cp:keywords/>
  <dc:description/>
  <cp:lastModifiedBy>JT</cp:lastModifiedBy>
  <cp:revision>3</cp:revision>
  <dcterms:created xsi:type="dcterms:W3CDTF">2017-10-03T01:37:00Z</dcterms:created>
  <dcterms:modified xsi:type="dcterms:W3CDTF">2017-10-03T02:00:00Z</dcterms:modified>
</cp:coreProperties>
</file>